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71518" w14:textId="77777777" w:rsidR="00BB5FFB" w:rsidRDefault="00BB5FFB" w:rsidP="00BB5FFB">
      <w:pPr>
        <w:pStyle w:val="Caption"/>
      </w:pPr>
    </w:p>
    <w:tbl>
      <w:tblPr>
        <w:tblW w:w="5636" w:type="pct"/>
        <w:jc w:val="center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518"/>
        <w:gridCol w:w="1144"/>
        <w:gridCol w:w="1288"/>
        <w:gridCol w:w="1400"/>
        <w:gridCol w:w="1281"/>
        <w:gridCol w:w="1555"/>
        <w:gridCol w:w="1400"/>
        <w:gridCol w:w="13"/>
      </w:tblGrid>
      <w:tr w:rsidR="00BB5FFB" w:rsidRPr="00287890" w14:paraId="5E435D41" w14:textId="77777777" w:rsidTr="007914AB">
        <w:trPr>
          <w:gridAfter w:val="1"/>
          <w:wAfter w:w="7" w:type="pct"/>
          <w:trHeight w:val="264"/>
          <w:jc w:val="center"/>
        </w:trPr>
        <w:tc>
          <w:tcPr>
            <w:tcW w:w="4993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1302F" w14:textId="77777777" w:rsidR="00B650F1" w:rsidRDefault="00BB5FFB" w:rsidP="00BB5FFB">
            <w:pPr>
              <w:spacing w:line="240" w:lineRule="auto"/>
              <w:rPr>
                <w:b/>
                <w:szCs w:val="20"/>
              </w:rPr>
            </w:pPr>
            <w:r w:rsidRPr="00363FBE">
              <w:rPr>
                <w:rFonts w:ascii="ArialMT" w:hAnsi="ArialMT"/>
                <w:b/>
                <w:noProof/>
              </w:rPr>
              <w:t>Supplementary information</w:t>
            </w:r>
            <w:r>
              <w:rPr>
                <w:rFonts w:ascii="ArialMT" w:hAnsi="ArialMT"/>
                <w:b/>
                <w:noProof/>
              </w:rPr>
              <w:t xml:space="preserve">: Table of factors identifed by RUG members and systematic review which affect shared </w:t>
            </w:r>
            <w:r w:rsidRPr="00F54A9A">
              <w:rPr>
                <w:b/>
                <w:szCs w:val="20"/>
              </w:rPr>
              <w:t>decision-making around prescribing analgesia for musculoskeletal pain in primary care consultations</w:t>
            </w:r>
          </w:p>
          <w:p w14:paraId="4082354B" w14:textId="77777777" w:rsidR="00B650F1" w:rsidRPr="00287890" w:rsidRDefault="00B650F1" w:rsidP="00BB5FF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B650F1" w:rsidRPr="00287890" w14:paraId="6A0881D4" w14:textId="77777777" w:rsidTr="007914AB">
        <w:trPr>
          <w:trHeight w:val="264"/>
          <w:jc w:val="center"/>
        </w:trPr>
        <w:tc>
          <w:tcPr>
            <w:tcW w:w="7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6CBD" w14:textId="77777777" w:rsidR="00B650F1" w:rsidRPr="00AD51BF" w:rsidRDefault="00B650F1" w:rsidP="00A2186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b/>
                <w:bCs/>
                <w:sz w:val="19"/>
                <w:szCs w:val="19"/>
                <w:lang w:eastAsia="en-GB"/>
              </w:rPr>
              <w:t>Patient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7E9A" w14:textId="77777777" w:rsidR="00B650F1" w:rsidRPr="00AD51BF" w:rsidRDefault="00B650F1" w:rsidP="00A2186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b/>
                <w:bCs/>
                <w:sz w:val="19"/>
                <w:szCs w:val="19"/>
                <w:lang w:eastAsia="en-GB"/>
              </w:rPr>
              <w:t>Condition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2C205" w14:textId="77777777" w:rsidR="00B650F1" w:rsidRPr="00AD51BF" w:rsidRDefault="00B650F1" w:rsidP="00A2186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b/>
                <w:bCs/>
                <w:sz w:val="19"/>
                <w:szCs w:val="19"/>
                <w:lang w:eastAsia="en-GB"/>
              </w:rPr>
              <w:t>Emotion</w:t>
            </w:r>
            <w:bookmarkStart w:id="0" w:name="_GoBack"/>
            <w:bookmarkEnd w:id="0"/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A1F33" w14:textId="77777777" w:rsidR="00B650F1" w:rsidRPr="00AD51BF" w:rsidRDefault="00B650F1" w:rsidP="00A2186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b/>
                <w:bCs/>
                <w:sz w:val="19"/>
                <w:szCs w:val="19"/>
                <w:lang w:eastAsia="en-GB"/>
              </w:rPr>
              <w:t>Consulta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B91CA" w14:textId="77777777" w:rsidR="00B650F1" w:rsidRPr="00AD51BF" w:rsidRDefault="00B650F1" w:rsidP="00A2186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  <w:lang w:eastAsia="en-GB"/>
              </w:rPr>
              <w:t>Medication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4B6F0" w14:textId="77777777" w:rsidR="00B650F1" w:rsidRPr="00AD51BF" w:rsidRDefault="00B650F1" w:rsidP="00A2186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b/>
                <w:bCs/>
                <w:sz w:val="19"/>
                <w:szCs w:val="19"/>
                <w:lang w:eastAsia="en-GB"/>
              </w:rPr>
              <w:t>Impressions of the GP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B1D1C" w14:textId="77777777" w:rsidR="00B650F1" w:rsidRPr="00AD51BF" w:rsidRDefault="00B650F1" w:rsidP="00A2186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b/>
                <w:bCs/>
                <w:sz w:val="19"/>
                <w:szCs w:val="19"/>
                <w:lang w:eastAsia="en-GB"/>
              </w:rPr>
              <w:t>Patients perception of external influences that affect the GP</w:t>
            </w:r>
          </w:p>
        </w:tc>
      </w:tr>
      <w:tr w:rsidR="00B650F1" w:rsidRPr="00287890" w14:paraId="05DFEAB9" w14:textId="77777777" w:rsidTr="007914AB">
        <w:trPr>
          <w:trHeight w:val="264"/>
          <w:jc w:val="center"/>
        </w:trPr>
        <w:tc>
          <w:tcPr>
            <w:tcW w:w="79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6986DE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Mental state- e.g. depression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67DF38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Diagnosis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EB48C0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Desperation of pain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52CCAF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</w:pPr>
            <w:r w:rsidRPr="00AD51BF"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  <w:t xml:space="preserve">Time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8334BB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</w:pPr>
            <w:r w:rsidRPr="00AD51BF"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  <w:t>Type of analgesia e.g. opioid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8ADE26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</w:pPr>
            <w:r w:rsidRPr="00AD51BF"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  <w:t>Taking time to listen &amp; understand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F792728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 xml:space="preserve">GP needing to follow guidelines </w:t>
            </w:r>
          </w:p>
        </w:tc>
      </w:tr>
      <w:tr w:rsidR="00B650F1" w:rsidRPr="00287890" w14:paraId="1BA468FC" w14:textId="77777777" w:rsidTr="007914AB">
        <w:trPr>
          <w:trHeight w:val="264"/>
          <w:jc w:val="center"/>
        </w:trPr>
        <w:tc>
          <w:tcPr>
            <w:tcW w:w="79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3C6FBB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Other medical problems</w:t>
            </w:r>
          </w:p>
          <w:p w14:paraId="7B973F6F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6971BE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Severity of pain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3D7FEF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Distress caused by pain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61BBAF" w14:textId="77777777" w:rsidR="00B650F1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Emotional state at</w:t>
            </w:r>
          </w:p>
          <w:p w14:paraId="7669E377" w14:textId="77777777" w:rsidR="00B650F1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beginning of</w:t>
            </w:r>
          </w:p>
          <w:p w14:paraId="57484397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consultation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55DF56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How it is used - e.g. patch, gel</w:t>
            </w:r>
          </w:p>
        </w:tc>
        <w:tc>
          <w:tcPr>
            <w:tcW w:w="8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6593CD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Taking time to explain</w:t>
            </w:r>
          </w:p>
        </w:tc>
        <w:tc>
          <w:tcPr>
            <w:tcW w:w="736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22E3E3BC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 xml:space="preserve">How GPs prioritise problems </w:t>
            </w:r>
          </w:p>
        </w:tc>
      </w:tr>
      <w:tr w:rsidR="00B650F1" w:rsidRPr="00287890" w14:paraId="2F875AE2" w14:textId="77777777" w:rsidTr="007914AB">
        <w:trPr>
          <w:trHeight w:val="528"/>
          <w:jc w:val="center"/>
        </w:trPr>
        <w:tc>
          <w:tcPr>
            <w:tcW w:w="79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5C3C2E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Feeling like can't prioritise pain</w:t>
            </w: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7D5FC5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Where the pain is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CFBEBE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Fear of pain coming back &amp; potential different caus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D53F03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Other issues or problems to be discussed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DF3494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Side effects potential &amp; caused</w:t>
            </w:r>
          </w:p>
        </w:tc>
        <w:tc>
          <w:tcPr>
            <w:tcW w:w="8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F0C71E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Taking the problem seriously</w:t>
            </w:r>
          </w:p>
        </w:tc>
        <w:tc>
          <w:tcPr>
            <w:tcW w:w="736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2E1389F7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</w:pPr>
            <w:r w:rsidRPr="00AD51BF"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  <w:t>GP feeling they don't have enough time</w:t>
            </w:r>
          </w:p>
          <w:p w14:paraId="3EA087D2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</w:tc>
      </w:tr>
      <w:tr w:rsidR="00B650F1" w:rsidRPr="00287890" w14:paraId="07A40AB6" w14:textId="77777777" w:rsidTr="007914AB">
        <w:trPr>
          <w:trHeight w:val="628"/>
          <w:jc w:val="center"/>
        </w:trPr>
        <w:tc>
          <w:tcPr>
            <w:tcW w:w="79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B65089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Different wants and needs for information</w:t>
            </w:r>
          </w:p>
          <w:p w14:paraId="4B3CA010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  <w:p w14:paraId="6FD56F3C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Employment</w:t>
            </w: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194070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 xml:space="preserve">One or more sites affected 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C9FB67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Frustration in not being able to manage pain or know diagnosis</w:t>
            </w:r>
          </w:p>
          <w:p w14:paraId="10BE7BC8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9F6791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55238E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Other prescribed medication</w:t>
            </w:r>
          </w:p>
        </w:tc>
        <w:tc>
          <w:tcPr>
            <w:tcW w:w="8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41DE6B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How GP manages emotions, how the start the consultation</w:t>
            </w:r>
          </w:p>
        </w:tc>
        <w:tc>
          <w:tcPr>
            <w:tcW w:w="736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EFE94EB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 xml:space="preserve">Lack of ability to do anything e.g. only give analgesia </w:t>
            </w:r>
          </w:p>
        </w:tc>
      </w:tr>
      <w:tr w:rsidR="00B650F1" w:rsidRPr="00287890" w14:paraId="14571232" w14:textId="77777777" w:rsidTr="007914AB">
        <w:trPr>
          <w:trHeight w:val="528"/>
          <w:jc w:val="center"/>
        </w:trPr>
        <w:tc>
          <w:tcPr>
            <w:tcW w:w="79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3BAE07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Fear of analgesia - side effects, addiction, masking the problem</w:t>
            </w:r>
          </w:p>
          <w:p w14:paraId="7B900813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  <w:p w14:paraId="5F92B052" w14:textId="77777777" w:rsidR="00B650F1" w:rsidRPr="009200C0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9200C0">
              <w:rPr>
                <w:rFonts w:eastAsia="Times New Roman" w:cs="Arial"/>
                <w:sz w:val="19"/>
                <w:szCs w:val="19"/>
                <w:lang w:eastAsia="en-GB"/>
              </w:rPr>
              <w:t>Reason for coming to GP</w:t>
            </w:r>
          </w:p>
          <w:p w14:paraId="19831787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2A526F" w14:textId="77777777" w:rsidR="00B650F1" w:rsidRPr="009200C0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9200C0">
              <w:rPr>
                <w:rFonts w:eastAsia="Times New Roman" w:cs="Arial"/>
                <w:sz w:val="19"/>
                <w:szCs w:val="19"/>
                <w:lang w:eastAsia="en-GB"/>
              </w:rPr>
              <w:t xml:space="preserve">Where condition is in 'diagnostic timeline' e.g. how long have had it, is there a diagnosis 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A95599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i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b/>
                <w:i/>
                <w:sz w:val="19"/>
                <w:szCs w:val="19"/>
                <w:lang w:eastAsia="en-GB"/>
              </w:rPr>
              <w:t>Patient</w:t>
            </w:r>
          </w:p>
          <w:p w14:paraId="2245B04A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b/>
                <w:i/>
                <w:sz w:val="19"/>
                <w:szCs w:val="19"/>
                <w:lang w:eastAsia="en-GB"/>
              </w:rPr>
              <w:t>expressed emotion: anger, dejection, confidence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88DB53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52F431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Safe potential analgesia</w:t>
            </w:r>
          </w:p>
          <w:p w14:paraId="286ECB00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  <w:p w14:paraId="3D6E989D" w14:textId="77777777" w:rsidR="00B650F1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</w:pPr>
            <w:r w:rsidRPr="00AD51BF"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  <w:t>Cost</w:t>
            </w:r>
          </w:p>
          <w:p w14:paraId="5CC65481" w14:textId="77777777" w:rsidR="007914AB" w:rsidRPr="00AD51BF" w:rsidRDefault="007914AB" w:rsidP="009200C0">
            <w:pPr>
              <w:spacing w:line="240" w:lineRule="auto"/>
              <w:jc w:val="left"/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</w:pPr>
          </w:p>
          <w:p w14:paraId="56E1A22A" w14:textId="55133432" w:rsidR="00B650F1" w:rsidRPr="00AD51BF" w:rsidRDefault="007914AB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b/>
                <w:i/>
                <w:sz w:val="19"/>
                <w:szCs w:val="19"/>
                <w:lang w:eastAsia="en-GB"/>
              </w:rPr>
              <w:t>Medico-legal issues</w:t>
            </w:r>
          </w:p>
        </w:tc>
        <w:tc>
          <w:tcPr>
            <w:tcW w:w="8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170B03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</w:pPr>
            <w:r w:rsidRPr="00AD51BF"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  <w:t xml:space="preserve">Continuity: relationship with GP  </w:t>
            </w:r>
          </w:p>
          <w:p w14:paraId="740E3F30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</w:pPr>
          </w:p>
          <w:p w14:paraId="619B111E" w14:textId="4520992C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</w:pPr>
            <w:r w:rsidRPr="00AD51BF"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  <w:t>Attitude towards patients/</w:t>
            </w:r>
            <w:r w:rsidR="007914AB"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  <w:t xml:space="preserve"> </w:t>
            </w:r>
            <w:r w:rsidRPr="00AD51BF"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  <w:t>sharing decisions with patients</w:t>
            </w:r>
          </w:p>
          <w:p w14:paraId="14EC8F55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</w:pPr>
          </w:p>
          <w:p w14:paraId="524364C7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Gender and age (for some members)</w:t>
            </w:r>
          </w:p>
        </w:tc>
        <w:tc>
          <w:tcPr>
            <w:tcW w:w="736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E7E0945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</w:pPr>
            <w:r w:rsidRPr="00AD51BF"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  <w:t>GPs’ experience with different analgesia</w:t>
            </w:r>
          </w:p>
          <w:p w14:paraId="44369A3F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i/>
                <w:sz w:val="19"/>
                <w:szCs w:val="19"/>
                <w:lang w:eastAsia="en-GB"/>
              </w:rPr>
            </w:pPr>
          </w:p>
          <w:p w14:paraId="7DC8383A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i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b/>
                <w:i/>
                <w:sz w:val="19"/>
                <w:szCs w:val="19"/>
                <w:lang w:eastAsia="en-GB"/>
              </w:rPr>
              <w:t>Prescribing habit</w:t>
            </w:r>
          </w:p>
          <w:p w14:paraId="05220501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  <w:p w14:paraId="0526BBA0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  <w:p w14:paraId="39F8AECF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b/>
                <w:i/>
                <w:sz w:val="19"/>
                <w:szCs w:val="19"/>
                <w:lang w:eastAsia="en-GB"/>
              </w:rPr>
              <w:t>Societal effect</w:t>
            </w:r>
          </w:p>
        </w:tc>
      </w:tr>
      <w:tr w:rsidR="00B650F1" w:rsidRPr="00287890" w14:paraId="6043CC71" w14:textId="77777777" w:rsidTr="007914AB">
        <w:trPr>
          <w:trHeight w:val="528"/>
          <w:jc w:val="center"/>
        </w:trPr>
        <w:tc>
          <w:tcPr>
            <w:tcW w:w="79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61B737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>Past experience of pain &amp; analgesia</w:t>
            </w:r>
          </w:p>
          <w:p w14:paraId="1EBEBBE2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  <w:p w14:paraId="163A8D2B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  <w:t>Assertiveness - in asking for analgesia</w:t>
            </w: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4669B6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5242B6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i/>
                <w:sz w:val="19"/>
                <w:szCs w:val="19"/>
                <w:lang w:eastAsia="en-GB"/>
              </w:rPr>
            </w:pP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D6008F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E02984" w14:textId="527E5F19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</w:p>
        </w:tc>
        <w:tc>
          <w:tcPr>
            <w:tcW w:w="8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A5964D" w14:textId="77777777" w:rsidR="00B650F1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>
              <w:rPr>
                <w:rFonts w:eastAsia="Times New Roman" w:cs="Arial"/>
                <w:b/>
                <w:i/>
                <w:sz w:val="19"/>
                <w:szCs w:val="19"/>
                <w:lang w:eastAsia="en-GB"/>
              </w:rPr>
              <w:t>Whether GP knows history</w:t>
            </w:r>
          </w:p>
          <w:p w14:paraId="6283F0A5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i/>
                <w:sz w:val="19"/>
                <w:szCs w:val="19"/>
                <w:lang w:eastAsia="en-GB"/>
              </w:rPr>
            </w:pPr>
          </w:p>
          <w:p w14:paraId="7AB3E0A0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b/>
                <w:i/>
                <w:sz w:val="19"/>
                <w:szCs w:val="19"/>
                <w:lang w:eastAsia="en-GB"/>
              </w:rPr>
              <w:t>Confidence and ability to communicate risk</w:t>
            </w:r>
            <w:r w:rsidRPr="00AD51BF">
              <w:rPr>
                <w:rFonts w:eastAsia="Times New Roman" w:cs="Arial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736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61BD4F89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</w:pPr>
          </w:p>
          <w:p w14:paraId="36A12CE3" w14:textId="77777777" w:rsidR="00B650F1" w:rsidRPr="00AD51BF" w:rsidRDefault="00B650F1" w:rsidP="009200C0">
            <w:pPr>
              <w:spacing w:line="240" w:lineRule="auto"/>
              <w:jc w:val="left"/>
              <w:rPr>
                <w:rFonts w:eastAsia="Times New Roman" w:cs="Arial"/>
                <w:b/>
                <w:sz w:val="19"/>
                <w:szCs w:val="19"/>
                <w:u w:val="single"/>
                <w:lang w:eastAsia="en-GB"/>
              </w:rPr>
            </w:pPr>
          </w:p>
        </w:tc>
      </w:tr>
      <w:tr w:rsidR="00B650F1" w:rsidRPr="00287890" w14:paraId="69C3D92D" w14:textId="77777777" w:rsidTr="007914AB">
        <w:trPr>
          <w:trHeight w:val="792"/>
          <w:jc w:val="center"/>
        </w:trPr>
        <w:tc>
          <w:tcPr>
            <w:tcW w:w="79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06EBEF" w14:textId="77777777" w:rsidR="00B650F1" w:rsidRPr="00AD51BF" w:rsidRDefault="00B650F1" w:rsidP="00B650F1">
            <w:pPr>
              <w:spacing w:line="240" w:lineRule="auto"/>
              <w:jc w:val="left"/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AD51BF">
              <w:rPr>
                <w:rFonts w:eastAsia="Times New Roman" w:cs="Arial"/>
                <w:b/>
                <w:i/>
                <w:sz w:val="19"/>
                <w:szCs w:val="19"/>
                <w:lang w:eastAsia="en-GB"/>
              </w:rPr>
              <w:t>Preference for SDM</w:t>
            </w: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960458" w14:textId="77777777" w:rsidR="00B650F1" w:rsidRPr="00287890" w:rsidRDefault="00B650F1" w:rsidP="00BB5FF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31799C" w14:textId="77777777" w:rsidR="00B650F1" w:rsidRPr="00287890" w:rsidRDefault="00B650F1" w:rsidP="00BB5FF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13471C" w14:textId="77777777" w:rsidR="00B650F1" w:rsidRPr="00287890" w:rsidRDefault="00B650F1" w:rsidP="00BB5FF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9BFDAD" w14:textId="77777777" w:rsidR="00B650F1" w:rsidRPr="00287890" w:rsidRDefault="00B650F1" w:rsidP="00BB5FFB">
            <w:pPr>
              <w:spacing w:line="240" w:lineRule="auto"/>
              <w:jc w:val="left"/>
              <w:rPr>
                <w:rFonts w:eastAsia="Times New Roman" w:cs="Arial"/>
                <w:b/>
                <w:i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5F9D1B" w14:textId="77777777" w:rsidR="00B650F1" w:rsidRPr="00287890" w:rsidRDefault="00B650F1" w:rsidP="00BB5FF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36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31AE4AE" w14:textId="77777777" w:rsidR="00B650F1" w:rsidRPr="00287890" w:rsidRDefault="00B650F1" w:rsidP="00BB5FF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9"/>
                <w:szCs w:val="19"/>
                <w:lang w:eastAsia="en-GB"/>
              </w:rPr>
            </w:pPr>
          </w:p>
        </w:tc>
      </w:tr>
      <w:tr w:rsidR="00B650F1" w:rsidRPr="00287890" w14:paraId="758C5A54" w14:textId="77777777" w:rsidTr="007914AB">
        <w:trPr>
          <w:trHeight w:val="497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F77D4" w14:textId="77777777" w:rsidR="00B650F1" w:rsidRPr="00AD51BF" w:rsidRDefault="00B650F1" w:rsidP="00B650F1">
            <w:pPr>
              <w:spacing w:line="240" w:lineRule="auto"/>
              <w:rPr>
                <w:b/>
              </w:rPr>
            </w:pPr>
            <w:r w:rsidRPr="00AD51BF">
              <w:rPr>
                <w:b/>
              </w:rPr>
              <w:t xml:space="preserve">Legend </w:t>
            </w:r>
            <w:r w:rsidRPr="00AD51BF">
              <w:rPr>
                <w:b/>
                <w:i/>
              </w:rPr>
              <w:t>Italics</w:t>
            </w:r>
            <w:r w:rsidRPr="00AD51BF">
              <w:rPr>
                <w:b/>
              </w:rPr>
              <w:t xml:space="preserve">: </w:t>
            </w:r>
            <w:r w:rsidRPr="00AD51BF">
              <w:t>additional factors from the studies included in the review</w:t>
            </w:r>
          </w:p>
          <w:p w14:paraId="6454C9BE" w14:textId="77777777" w:rsidR="00B650F1" w:rsidRPr="00AD51BF" w:rsidRDefault="00B650F1" w:rsidP="00B650F1">
            <w:pPr>
              <w:spacing w:line="240" w:lineRule="auto"/>
              <w:jc w:val="left"/>
            </w:pPr>
            <w:r w:rsidRPr="00AD51BF">
              <w:rPr>
                <w:b/>
                <w:u w:val="single"/>
              </w:rPr>
              <w:t>Underlined</w:t>
            </w:r>
            <w:r w:rsidRPr="00AD51BF">
              <w:t>: factors identified both by PPIE and studies included in the review</w:t>
            </w:r>
          </w:p>
          <w:p w14:paraId="23CC740A" w14:textId="77777777" w:rsidR="00B650F1" w:rsidRPr="00287890" w:rsidRDefault="00B650F1" w:rsidP="008F747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9"/>
                <w:szCs w:val="19"/>
                <w:lang w:eastAsia="en-GB"/>
              </w:rPr>
            </w:pPr>
          </w:p>
        </w:tc>
      </w:tr>
    </w:tbl>
    <w:p w14:paraId="24723949" w14:textId="77777777" w:rsidR="00D84BAF" w:rsidRDefault="00D84BAF"/>
    <w:sectPr w:rsidR="00D84BAF" w:rsidSect="00BB5FFB">
      <w:pgSz w:w="11900" w:h="16840"/>
      <w:pgMar w:top="42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FFB"/>
    <w:rsid w:val="003F7BF5"/>
    <w:rsid w:val="004A4DAC"/>
    <w:rsid w:val="007914AB"/>
    <w:rsid w:val="00A21867"/>
    <w:rsid w:val="00B650F1"/>
    <w:rsid w:val="00B94BB2"/>
    <w:rsid w:val="00BB5FFB"/>
    <w:rsid w:val="00C206B0"/>
    <w:rsid w:val="00D84BAF"/>
    <w:rsid w:val="00D9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E127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FFB"/>
    <w:pPr>
      <w:spacing w:line="480" w:lineRule="auto"/>
      <w:jc w:val="both"/>
    </w:pPr>
    <w:rPr>
      <w:rFonts w:eastAsia="MS Mincho" w:cs="Times New Roman"/>
      <w:sz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DAC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ubheading2">
    <w:name w:val="Thesis sub heading 2"/>
    <w:basedOn w:val="Heading2"/>
    <w:autoRedefine/>
    <w:uiPriority w:val="99"/>
    <w:semiHidden/>
    <w:qFormat/>
    <w:rsid w:val="004A4DAC"/>
    <w:pPr>
      <w:keepNext w:val="0"/>
      <w:keepLines w:val="0"/>
      <w:spacing w:line="480" w:lineRule="auto"/>
      <w:jc w:val="both"/>
    </w:pPr>
    <w:rPr>
      <w:rFonts w:ascii="Arial" w:hAnsi="Arial"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D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A4DAC"/>
    <w:pPr>
      <w:keepNext/>
    </w:pPr>
    <w:rPr>
      <w:rFonts w:eastAsiaTheme="minorEastAsia" w:cstheme="minorBidi"/>
      <w:b/>
      <w:sz w:val="24"/>
    </w:rPr>
  </w:style>
  <w:style w:type="paragraph" w:customStyle="1" w:styleId="tableformat">
    <w:name w:val="table format"/>
    <w:basedOn w:val="Normal"/>
    <w:qFormat/>
    <w:rsid w:val="00D97FC3"/>
    <w:pPr>
      <w:spacing w:line="240" w:lineRule="auto"/>
      <w:jc w:val="left"/>
    </w:pPr>
    <w:rPr>
      <w:rFonts w:ascii="Calibri" w:eastAsia="Times New Roman" w:hAnsi="Calibri"/>
      <w:color w:val="000000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FFB"/>
    <w:pPr>
      <w:spacing w:line="480" w:lineRule="auto"/>
      <w:jc w:val="both"/>
    </w:pPr>
    <w:rPr>
      <w:rFonts w:eastAsia="MS Mincho" w:cs="Times New Roman"/>
      <w:sz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DAC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ubheading2">
    <w:name w:val="Thesis sub heading 2"/>
    <w:basedOn w:val="Heading2"/>
    <w:autoRedefine/>
    <w:uiPriority w:val="99"/>
    <w:semiHidden/>
    <w:qFormat/>
    <w:rsid w:val="004A4DAC"/>
    <w:pPr>
      <w:keepNext w:val="0"/>
      <w:keepLines w:val="0"/>
      <w:spacing w:line="480" w:lineRule="auto"/>
      <w:jc w:val="both"/>
    </w:pPr>
    <w:rPr>
      <w:rFonts w:ascii="Arial" w:hAnsi="Arial"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D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A4DAC"/>
    <w:pPr>
      <w:keepNext/>
    </w:pPr>
    <w:rPr>
      <w:rFonts w:eastAsiaTheme="minorEastAsia" w:cstheme="minorBidi"/>
      <w:b/>
      <w:sz w:val="24"/>
    </w:rPr>
  </w:style>
  <w:style w:type="paragraph" w:customStyle="1" w:styleId="tableformat">
    <w:name w:val="table format"/>
    <w:basedOn w:val="Normal"/>
    <w:qFormat/>
    <w:rsid w:val="00D97FC3"/>
    <w:pPr>
      <w:spacing w:line="240" w:lineRule="auto"/>
      <w:jc w:val="left"/>
    </w:pPr>
    <w:rPr>
      <w:rFonts w:ascii="Calibri" w:eastAsia="Times New Roman" w:hAnsi="Calibri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hyde</dc:creator>
  <cp:lastModifiedBy>catherine hyde</cp:lastModifiedBy>
  <cp:revision>2</cp:revision>
  <dcterms:created xsi:type="dcterms:W3CDTF">2016-02-06T14:48:00Z</dcterms:created>
  <dcterms:modified xsi:type="dcterms:W3CDTF">2016-02-06T14:48:00Z</dcterms:modified>
</cp:coreProperties>
</file>